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10DB" w:rsidRDefault="00044D65">
      <w:r w:rsidRPr="00044D65">
        <w:rPr>
          <w:b/>
        </w:rPr>
        <w:t>Additional file 3.</w:t>
      </w:r>
      <w:r w:rsidRPr="00044D65">
        <w:t xml:space="preserve"> Detailed characteristics of the individuals used in the performance analyses and corresponding levels of hemoglobin (g/l), GAS5 (Ct), RPLP0 (Ct), calretinin (ng/ml), and mesothelin (nM).</w:t>
      </w:r>
    </w:p>
    <w:tbl>
      <w:tblPr>
        <w:tblW w:w="145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3"/>
        <w:gridCol w:w="855"/>
        <w:gridCol w:w="557"/>
        <w:gridCol w:w="1502"/>
        <w:gridCol w:w="2415"/>
        <w:gridCol w:w="1267"/>
        <w:gridCol w:w="1652"/>
        <w:gridCol w:w="1028"/>
        <w:gridCol w:w="1097"/>
        <w:gridCol w:w="1718"/>
        <w:gridCol w:w="1638"/>
      </w:tblGrid>
      <w:tr w:rsidR="00044D65" w:rsidRPr="00044D65" w:rsidTr="00044D65">
        <w:trPr>
          <w:trHeight w:val="400"/>
        </w:trPr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Sample</w:t>
            </w:r>
            <w:bookmarkStart w:id="0" w:name="_GoBack"/>
            <w:bookmarkEnd w:id="0"/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Smoking status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Subtyp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Hemoglobin (g/l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de-DE"/>
              </w:rPr>
              <w:t>GAS5</w:t>
            </w:r>
            <w:r w:rsidRPr="00044D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 xml:space="preserve"> (Ct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de-DE"/>
              </w:rPr>
              <w:t>RPLP0</w:t>
            </w:r>
            <w:r w:rsidRPr="00044D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 xml:space="preserve"> (Ct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F0F0F0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alretinin (ng/ml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0F0F0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Mesothelin (nM)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,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4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737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urren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,0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2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d.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2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2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498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5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706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0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23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785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7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4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861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,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4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52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048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8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034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,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9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924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4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3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392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6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3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613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2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28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260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8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7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650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9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26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859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8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38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440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3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3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289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7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342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4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913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8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938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2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595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0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3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093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,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,5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100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8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29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075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d.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7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006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2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26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976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,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,1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2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414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urren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,1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5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8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134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7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0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7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559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9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06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656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4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,7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698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sbestos-exposed control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9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,9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510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phas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,3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,53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,454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,7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4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74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,398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,4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6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497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,3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,9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74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,411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1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5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,088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4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37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015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0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,64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,114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4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0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29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701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rcomat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,9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6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66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690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30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239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1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9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084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9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37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147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7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6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49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876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a.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4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793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2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42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030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7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6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51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156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,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8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25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611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6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1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5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,128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iphasi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9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23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814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,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55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241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rmer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pithelioid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,1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,1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56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,636</w:t>
            </w:r>
          </w:p>
        </w:tc>
      </w:tr>
      <w:tr w:rsidR="00044D65" w:rsidRPr="00044D65" w:rsidTr="00044D65">
        <w:trPr>
          <w:trHeight w:val="400"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ever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sothelioma patients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arcomatoid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2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9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,04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44D65" w:rsidRPr="00044D65" w:rsidRDefault="00044D65" w:rsidP="00044D65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,642</w:t>
            </w:r>
          </w:p>
        </w:tc>
      </w:tr>
      <w:tr w:rsidR="00044D65" w:rsidRPr="00044D65" w:rsidTr="00044D65">
        <w:trPr>
          <w:trHeight w:val="400"/>
        </w:trPr>
        <w:tc>
          <w:tcPr>
            <w:tcW w:w="1458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a.: not available</w:t>
            </w:r>
          </w:p>
        </w:tc>
      </w:tr>
      <w:tr w:rsidR="00044D65" w:rsidRPr="00044D65" w:rsidTr="00044D65">
        <w:trPr>
          <w:trHeight w:val="400"/>
        </w:trPr>
        <w:tc>
          <w:tcPr>
            <w:tcW w:w="1458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4D65" w:rsidRPr="00044D65" w:rsidRDefault="00044D65" w:rsidP="00044D65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044D6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.d.: not determined</w:t>
            </w:r>
          </w:p>
        </w:tc>
      </w:tr>
    </w:tbl>
    <w:p w:rsidR="00044D65" w:rsidRDefault="00044D65"/>
    <w:sectPr w:rsidR="00044D65" w:rsidSect="00044D65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D65"/>
    <w:rsid w:val="00044D65"/>
    <w:rsid w:val="00A22662"/>
    <w:rsid w:val="00C4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88B61"/>
  <w15:chartTrackingRefBased/>
  <w15:docId w15:val="{8DA95DDE-597C-D24B-B34A-74DBC82A4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2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7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eber</dc:creator>
  <cp:keywords/>
  <dc:description/>
  <cp:lastModifiedBy>Daniel Weber</cp:lastModifiedBy>
  <cp:revision>1</cp:revision>
  <dcterms:created xsi:type="dcterms:W3CDTF">2020-04-21T11:36:00Z</dcterms:created>
  <dcterms:modified xsi:type="dcterms:W3CDTF">2020-04-21T11:42:00Z</dcterms:modified>
</cp:coreProperties>
</file>